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156" w:beforeLines="50" w:after="156" w:afterLines="50" w:line="480" w:lineRule="auto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5</w:t>
      </w:r>
    </w:p>
    <w:p>
      <w:pPr>
        <w:autoSpaceDE w:val="0"/>
        <w:autoSpaceDN w:val="0"/>
        <w:adjustRightInd w:val="0"/>
        <w:spacing w:before="156" w:beforeLines="50" w:after="156" w:afterLines="5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hint="eastAsia"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hint="eastAsia" w:ascii="Times New Roman" w:hAnsi="Times New Roman" w:cs="Times New Roman"/>
          <w:sz w:val="24"/>
          <w:szCs w:val="24"/>
        </w:rPr>
        <w:t xml:space="preserve"> mitochondria</w:t>
      </w:r>
    </w:p>
    <w:tbl>
      <w:tblPr>
        <w:tblStyle w:val="2"/>
        <w:tblW w:w="87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3685"/>
        <w:gridCol w:w="36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Header/>
          <w:jc w:val="center"/>
        </w:trPr>
        <w:tc>
          <w:tcPr>
            <w:tcW w:w="141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368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Forwar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imer (5’- 3’) </w:t>
            </w:r>
          </w:p>
        </w:tc>
        <w:tc>
          <w:tcPr>
            <w:tcW w:w="368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vers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imer (5’ - 3’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l 2</w:t>
            </w:r>
          </w:p>
        </w:tc>
        <w:tc>
          <w:tcPr>
            <w:tcW w:w="368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AGAGCTTGGACGCACA</w:t>
            </w:r>
          </w:p>
        </w:tc>
        <w:tc>
          <w:tcPr>
            <w:tcW w:w="368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GGTCTACCTCCTTT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l 1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GGAAATAGCTAGAACT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TAACCAATTACGTT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l 7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GACTTTGATGGTGAG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TTCGGTAAGCATCCA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s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AATAGCTCAGTTCGA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AGCGCTACAGATTGA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s 1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AGATTCCAGCCGAGAA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CGAATTAGCTTGCG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TPB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AGCCGCTAAACGATCG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AATTAATCTCCTTCGC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DH 4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TGACTGTTGTCAACTAAT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GATATGCTGCCTTGA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H 9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GCTTAGAGCAAGAAGC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ATATCCACTCAG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X I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CGTTGATACGCGTGCC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AGCTGGAAGTTCT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yt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ACTCCGAGCAATCTTA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CACTGATCAGGTG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cmb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GCCGTCGAAGTGAAT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CATGACTTGGCCATT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cmFn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CTTTGGGTTATGTAGAT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CTCCTGCTTCATCTG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cmF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TCCAACTACAGAACTTC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TCAAGCCCGATTT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lang w:bidi="ar"/>
              </w:rPr>
              <w:t>Actin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CTCCTGAAAGGAAGTACAGTG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CCGAAGAATTAGAAGCATTTCC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  <w:t>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3C0"/>
    <w:rsid w:val="002A317D"/>
    <w:rsid w:val="008163C0"/>
    <w:rsid w:val="00C41F90"/>
    <w:rsid w:val="17FF3998"/>
    <w:rsid w:val="2EAF644A"/>
    <w:rsid w:val="3B0A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24</Words>
  <Characters>707</Characters>
  <Lines>5</Lines>
  <Paragraphs>1</Paragraphs>
  <TotalTime>0</TotalTime>
  <ScaleCrop>false</ScaleCrop>
  <LinksUpToDate>false</LinksUpToDate>
  <CharactersWithSpaces>83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林诺</cp:lastModifiedBy>
  <dcterms:modified xsi:type="dcterms:W3CDTF">2019-11-21T06:16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